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640" w:type="dxa"/>
        <w:jc w:val="center"/>
        <w:tblLook w:val="04A0" w:firstRow="1" w:lastRow="0" w:firstColumn="1" w:lastColumn="0" w:noHBand="0" w:noVBand="1"/>
      </w:tblPr>
      <w:tblGrid>
        <w:gridCol w:w="3139"/>
        <w:gridCol w:w="5501"/>
      </w:tblGrid>
      <w:tr w:rsidR="009B2C43" w:rsidTr="00A642EA">
        <w:trPr>
          <w:trHeight w:val="609"/>
          <w:jc w:val="center"/>
        </w:trPr>
        <w:tc>
          <w:tcPr>
            <w:tcW w:w="86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2C43" w:rsidRDefault="009B2C43" w:rsidP="00A86CCC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Supplementary table 3. </w:t>
            </w:r>
            <w:r>
              <w:rPr>
                <w:rFonts w:ascii="Arial" w:hAnsi="Arial" w:cs="Arial"/>
                <w:sz w:val="24"/>
                <w:szCs w:val="24"/>
              </w:rPr>
              <w:t>Description of PBMC bulk RNA-seq samples.</w:t>
            </w:r>
          </w:p>
        </w:tc>
      </w:tr>
      <w:tr w:rsidR="00A642EA" w:rsidTr="00A642EA">
        <w:trPr>
          <w:trHeight w:val="548"/>
          <w:jc w:val="center"/>
        </w:trPr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642EA" w:rsidRDefault="00A642EA" w:rsidP="004E5A3C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Condition </w:t>
            </w:r>
          </w:p>
        </w:tc>
        <w:tc>
          <w:tcPr>
            <w:tcW w:w="5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42EA" w:rsidRDefault="00A642EA" w:rsidP="00A642EA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ample sequenced</w:t>
            </w:r>
          </w:p>
        </w:tc>
      </w:tr>
      <w:tr w:rsidR="00A642EA" w:rsidTr="00A642EA">
        <w:trPr>
          <w:trHeight w:val="530"/>
          <w:jc w:val="center"/>
        </w:trPr>
        <w:tc>
          <w:tcPr>
            <w:tcW w:w="31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42EA" w:rsidRDefault="00A642EA" w:rsidP="005A6E3B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Healthy Untreated</w:t>
            </w:r>
          </w:p>
        </w:tc>
        <w:tc>
          <w:tcPr>
            <w:tcW w:w="55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642EA" w:rsidRDefault="00A642EA" w:rsidP="005A6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BMC CS1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UTx</w:t>
            </w:r>
            <w:proofErr w:type="spellEnd"/>
          </w:p>
          <w:p w:rsidR="00A642EA" w:rsidRDefault="00A642EA" w:rsidP="005A6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BMC CS4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UTx</w:t>
            </w:r>
            <w:proofErr w:type="spellEnd"/>
          </w:p>
        </w:tc>
      </w:tr>
      <w:tr w:rsidR="00A642EA" w:rsidRPr="00A642EA" w:rsidTr="00A642EA">
        <w:trPr>
          <w:trHeight w:val="720"/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:rsidR="00A642EA" w:rsidRDefault="00A642EA" w:rsidP="005A6E3B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A Untreated</w:t>
            </w:r>
          </w:p>
        </w:tc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2EA" w:rsidRPr="00F87B94" w:rsidRDefault="00A642EA" w:rsidP="005A6E3B">
            <w:pPr>
              <w:jc w:val="center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F87B94">
              <w:rPr>
                <w:rFonts w:ascii="Arial" w:hAnsi="Arial" w:cs="Arial"/>
                <w:sz w:val="24"/>
                <w:szCs w:val="24"/>
                <w:lang w:val="es-MX"/>
              </w:rPr>
              <w:t xml:space="preserve">PBMC RA3 </w:t>
            </w:r>
            <w:proofErr w:type="spellStart"/>
            <w:r w:rsidRPr="00F87B94">
              <w:rPr>
                <w:rFonts w:ascii="Arial" w:hAnsi="Arial" w:cs="Arial"/>
                <w:sz w:val="24"/>
                <w:szCs w:val="24"/>
                <w:lang w:val="es-MX"/>
              </w:rPr>
              <w:t>UTx</w:t>
            </w:r>
            <w:proofErr w:type="spellEnd"/>
          </w:p>
          <w:p w:rsidR="00A642EA" w:rsidRPr="00F87B94" w:rsidRDefault="00A642EA" w:rsidP="005A6E3B">
            <w:pPr>
              <w:jc w:val="center"/>
              <w:rPr>
                <w:rFonts w:ascii="Arial" w:hAnsi="Arial" w:cs="Arial"/>
                <w:sz w:val="24"/>
                <w:szCs w:val="24"/>
                <w:lang w:val="es-MX"/>
              </w:rPr>
            </w:pPr>
            <w:r w:rsidRPr="00F87B94">
              <w:rPr>
                <w:rFonts w:ascii="Arial" w:hAnsi="Arial" w:cs="Arial"/>
                <w:sz w:val="24"/>
                <w:szCs w:val="24"/>
                <w:lang w:val="es-MX"/>
              </w:rPr>
              <w:t xml:space="preserve">PBMC RA4 </w:t>
            </w:r>
            <w:proofErr w:type="spellStart"/>
            <w:r w:rsidRPr="00F87B94">
              <w:rPr>
                <w:rFonts w:ascii="Arial" w:hAnsi="Arial" w:cs="Arial"/>
                <w:sz w:val="24"/>
                <w:szCs w:val="24"/>
                <w:lang w:val="es-MX"/>
              </w:rPr>
              <w:t>UTx</w:t>
            </w:r>
            <w:proofErr w:type="spellEnd"/>
          </w:p>
        </w:tc>
      </w:tr>
      <w:tr w:rsidR="00A642EA" w:rsidTr="00A642EA">
        <w:trPr>
          <w:trHeight w:val="900"/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:rsidR="00A642EA" w:rsidRDefault="00A642EA" w:rsidP="005A6E3B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A + ST2825</w:t>
            </w:r>
          </w:p>
        </w:tc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2EA" w:rsidRDefault="00A642EA" w:rsidP="005A6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BMC RA2 ST2825</w:t>
            </w:r>
          </w:p>
          <w:p w:rsidR="00A642EA" w:rsidRDefault="00A642EA" w:rsidP="005A6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BMC RA3 ST2825</w:t>
            </w:r>
          </w:p>
          <w:p w:rsidR="00A642EA" w:rsidRDefault="00A642EA" w:rsidP="005A6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BMC RA4 ST2825</w:t>
            </w:r>
          </w:p>
        </w:tc>
      </w:tr>
      <w:tr w:rsidR="00A642EA" w:rsidTr="00A642EA">
        <w:trPr>
          <w:trHeight w:val="162"/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:rsidR="00A642EA" w:rsidRDefault="00A642EA" w:rsidP="005A6E3B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A + LPS</w:t>
            </w:r>
          </w:p>
        </w:tc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2EA" w:rsidRDefault="00A642EA" w:rsidP="005A6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BMC RA2 LPS</w:t>
            </w:r>
          </w:p>
          <w:p w:rsidR="00A642EA" w:rsidRDefault="00A642EA" w:rsidP="005A6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BMC RA3 LPS</w:t>
            </w:r>
          </w:p>
          <w:p w:rsidR="00A642EA" w:rsidRDefault="00A642EA" w:rsidP="005A6E3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BMC RA4 LPS</w:t>
            </w:r>
          </w:p>
        </w:tc>
      </w:tr>
      <w:tr w:rsidR="00A642EA" w:rsidTr="00A642EA">
        <w:trPr>
          <w:trHeight w:val="108"/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:rsidR="00A642EA" w:rsidRDefault="00A642EA" w:rsidP="005A6E3B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A + LPS + ST2825</w:t>
            </w:r>
          </w:p>
        </w:tc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2EA" w:rsidRDefault="00A642EA" w:rsidP="00F87B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BMC RA2 LPS ST2825</w:t>
            </w:r>
          </w:p>
          <w:p w:rsidR="00A642EA" w:rsidRDefault="00A642EA" w:rsidP="00F87B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BMC RA3 LPS ST2825</w:t>
            </w:r>
          </w:p>
          <w:p w:rsidR="00A642EA" w:rsidRDefault="00A642EA" w:rsidP="00F87B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BMC RA4 LPS ST2825</w:t>
            </w:r>
          </w:p>
        </w:tc>
      </w:tr>
      <w:tr w:rsidR="00A642EA" w:rsidTr="00A642EA">
        <w:trPr>
          <w:trHeight w:val="108"/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:rsidR="00A642EA" w:rsidRDefault="00A642EA" w:rsidP="005A6E3B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A + IL-1β</w:t>
            </w:r>
          </w:p>
        </w:tc>
        <w:tc>
          <w:tcPr>
            <w:tcW w:w="5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42EA" w:rsidRDefault="00A642EA" w:rsidP="00F87B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BMC RA2 IL-1β</w:t>
            </w:r>
          </w:p>
          <w:p w:rsidR="00A642EA" w:rsidRDefault="00A642EA" w:rsidP="00F87B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BMC RA3 IL-1β</w:t>
            </w:r>
          </w:p>
          <w:p w:rsidR="00A642EA" w:rsidRDefault="00A642EA" w:rsidP="00F87B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BMC RA4 IL-1β</w:t>
            </w:r>
          </w:p>
        </w:tc>
      </w:tr>
      <w:tr w:rsidR="00A642EA" w:rsidTr="00A642EA">
        <w:trPr>
          <w:trHeight w:val="108"/>
          <w:jc w:val="center"/>
        </w:trPr>
        <w:tc>
          <w:tcPr>
            <w:tcW w:w="31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42EA" w:rsidRDefault="00A642EA" w:rsidP="005A6E3B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A + IL-1β + ST2825</w:t>
            </w:r>
          </w:p>
        </w:tc>
        <w:tc>
          <w:tcPr>
            <w:tcW w:w="55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42EA" w:rsidRDefault="00A642EA" w:rsidP="00F87B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BMC RA2 IL-1β ST2825</w:t>
            </w:r>
          </w:p>
          <w:p w:rsidR="00A642EA" w:rsidRDefault="00A642EA" w:rsidP="00F87B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BMC RA3 IL-1β ST2825</w:t>
            </w:r>
          </w:p>
          <w:p w:rsidR="00A642EA" w:rsidRDefault="00A642EA" w:rsidP="00F87B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BMC RA4 IL-1β ST2825</w:t>
            </w:r>
          </w:p>
        </w:tc>
      </w:tr>
      <w:tr w:rsidR="009B2C43" w:rsidTr="00A642EA">
        <w:trPr>
          <w:trHeight w:val="441"/>
          <w:jc w:val="center"/>
        </w:trPr>
        <w:tc>
          <w:tcPr>
            <w:tcW w:w="8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2C43" w:rsidRDefault="009B2C43" w:rsidP="009B72A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A, DMARDs-naïve rheumatoid arthritis patient. CS, Healthy subjects. PBMC, Peripheral blood mononuclear cells. DMARD, </w:t>
            </w:r>
            <w:r w:rsidRPr="001A5BFB">
              <w:rPr>
                <w:rFonts w:ascii="Arial" w:hAnsi="Arial" w:cs="Arial"/>
                <w:sz w:val="24"/>
                <w:szCs w:val="24"/>
              </w:rPr>
              <w:t>Disease-modifying antirheumatic drugs</w:t>
            </w:r>
            <w:r>
              <w:rPr>
                <w:rFonts w:ascii="Arial" w:hAnsi="Arial" w:cs="Arial"/>
                <w:sz w:val="24"/>
                <w:szCs w:val="24"/>
              </w:rPr>
              <w:t>. LPS, lipopolysaccharide. IL-1β, interleukine-1β. ST2825, MyD</w:t>
            </w:r>
            <w:r w:rsidR="009B72A9">
              <w:rPr>
                <w:rFonts w:ascii="Arial" w:hAnsi="Arial" w:cs="Arial"/>
                <w:sz w:val="24"/>
                <w:szCs w:val="24"/>
              </w:rPr>
              <w:t xml:space="preserve">88 dimerization inhibitor. </w:t>
            </w:r>
            <w:proofErr w:type="spellStart"/>
            <w:r w:rsidR="009B72A9">
              <w:rPr>
                <w:rFonts w:ascii="Arial" w:hAnsi="Arial" w:cs="Arial"/>
                <w:sz w:val="24"/>
                <w:szCs w:val="24"/>
              </w:rPr>
              <w:t>UTx</w:t>
            </w:r>
            <w:proofErr w:type="spellEnd"/>
            <w:r w:rsidR="009B72A9">
              <w:rPr>
                <w:rFonts w:ascii="Arial" w:hAnsi="Arial" w:cs="Arial"/>
                <w:sz w:val="24"/>
                <w:szCs w:val="24"/>
              </w:rPr>
              <w:t>, untreated.</w:t>
            </w:r>
            <w:bookmarkStart w:id="0" w:name="_GoBack"/>
            <w:bookmarkEnd w:id="0"/>
          </w:p>
        </w:tc>
      </w:tr>
    </w:tbl>
    <w:p w:rsidR="008D223C" w:rsidRDefault="009B72A9"/>
    <w:sectPr w:rsidR="008D22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O3tDA0NTAwM7M0NjdV0lEKTi0uzszPAykwrgUAqO/zFywAAAA="/>
  </w:docVars>
  <w:rsids>
    <w:rsidRoot w:val="006053EE"/>
    <w:rsid w:val="005A6E3B"/>
    <w:rsid w:val="006053EE"/>
    <w:rsid w:val="007B53B3"/>
    <w:rsid w:val="0093157A"/>
    <w:rsid w:val="009B2C43"/>
    <w:rsid w:val="009B72A9"/>
    <w:rsid w:val="00A642EA"/>
    <w:rsid w:val="00A86CCC"/>
    <w:rsid w:val="00F87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131F8"/>
  <w15:chartTrackingRefBased/>
  <w15:docId w15:val="{14E2091D-615A-480B-811A-9405BD8A7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3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3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7B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B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19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rez-Perez, Sergio De Jesus</dc:creator>
  <cp:keywords/>
  <dc:description/>
  <cp:lastModifiedBy>Ramirez-Perez, Sergio De Jesus</cp:lastModifiedBy>
  <cp:revision>4</cp:revision>
  <cp:lastPrinted>2021-11-11T21:39:00Z</cp:lastPrinted>
  <dcterms:created xsi:type="dcterms:W3CDTF">2021-09-22T15:29:00Z</dcterms:created>
  <dcterms:modified xsi:type="dcterms:W3CDTF">2021-11-12T20:50:00Z</dcterms:modified>
</cp:coreProperties>
</file>